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9B" w:rsidRPr="00B76EB8" w:rsidRDefault="006A059B" w:rsidP="006517E6">
      <w:pPr>
        <w:jc w:val="center"/>
        <w:rPr>
          <w:b/>
          <w:szCs w:val="21"/>
        </w:rPr>
      </w:pPr>
      <w:r w:rsidRPr="00B76EB8">
        <w:rPr>
          <w:b/>
          <w:szCs w:val="21"/>
        </w:rPr>
        <w:t xml:space="preserve">Table S3: The clinic-pathological characteristics of 57 uterine </w:t>
      </w:r>
      <w:proofErr w:type="spellStart"/>
      <w:r w:rsidRPr="00B76EB8">
        <w:rPr>
          <w:b/>
          <w:szCs w:val="21"/>
        </w:rPr>
        <w:t>carcinosarcoma</w:t>
      </w:r>
      <w:proofErr w:type="spellEnd"/>
      <w:r w:rsidRPr="00B76EB8">
        <w:rPr>
          <w:b/>
          <w:szCs w:val="21"/>
        </w:rPr>
        <w:t xml:space="preserve"> patients according to H19 express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40"/>
        <w:gridCol w:w="1080"/>
        <w:gridCol w:w="1800"/>
        <w:gridCol w:w="1800"/>
        <w:gridCol w:w="1260"/>
      </w:tblGrid>
      <w:tr w:rsidR="006A059B" w:rsidRPr="0098549A" w:rsidTr="00AE200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Characterist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High H19 express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Low H19 expres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center"/>
              <w:rPr>
                <w:i/>
                <w:sz w:val="18"/>
                <w:szCs w:val="18"/>
              </w:rPr>
            </w:pPr>
            <w:r w:rsidRPr="0098549A">
              <w:rPr>
                <w:i/>
                <w:sz w:val="18"/>
                <w:szCs w:val="18"/>
              </w:rPr>
              <w:t>p</w:t>
            </w:r>
          </w:p>
        </w:tc>
      </w:tr>
      <w:tr w:rsidR="006A059B" w:rsidRPr="0098549A" w:rsidTr="00AE200F">
        <w:tc>
          <w:tcPr>
            <w:tcW w:w="2340" w:type="dxa"/>
            <w:tcBorders>
              <w:top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No. of patient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</w:tcPr>
          <w:p w:rsidR="006A059B" w:rsidRPr="0098549A" w:rsidRDefault="006A059B" w:rsidP="00AE200F">
            <w:pPr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Sex</w:t>
            </w:r>
          </w:p>
        </w:tc>
        <w:tc>
          <w:tcPr>
            <w:tcW w:w="108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—</w:t>
            </w: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Female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7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8(49.12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9(50.88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Male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Age</w:t>
            </w:r>
          </w:p>
        </w:tc>
        <w:tc>
          <w:tcPr>
            <w:tcW w:w="108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413</w:t>
            </w: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bookmarkStart w:id="0" w:name="_Hlk455070525"/>
            <w:r w:rsidRPr="0098549A">
              <w:rPr>
                <w:sz w:val="18"/>
                <w:szCs w:val="18"/>
              </w:rPr>
              <w:tab/>
              <w:t>&lt;60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6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(33.33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4(66.67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≥60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1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6(50.98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5(49.02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bookmarkEnd w:id="0"/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Clinical stage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905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I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2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0(45.45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2(54.55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II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(40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3(60.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III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0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1(55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9(45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IV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(50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(50.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X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Sample type</w:t>
            </w:r>
          </w:p>
        </w:tc>
        <w:tc>
          <w:tcPr>
            <w:tcW w:w="108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—</w:t>
            </w: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 xml:space="preserve">Solid Tissue </w:t>
            </w:r>
            <w:smartTag w:uri="urn:schemas-microsoft-com:office:smarttags" w:element="place">
              <w:smartTag w:uri="urn:schemas-microsoft-com:office:smarttags" w:element="City">
                <w:r w:rsidRPr="0098549A">
                  <w:rPr>
                    <w:sz w:val="18"/>
                    <w:szCs w:val="18"/>
                  </w:rPr>
                  <w:t>Normal</w:t>
                </w:r>
              </w:smartTag>
            </w:smartTag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Primary Tumor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7</w:t>
            </w:r>
          </w:p>
        </w:tc>
        <w:tc>
          <w:tcPr>
            <w:tcW w:w="1800" w:type="dxa"/>
          </w:tcPr>
          <w:p w:rsidR="006A059B" w:rsidRPr="006E64C6" w:rsidRDefault="006A059B" w:rsidP="005D72D4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6E64C6">
              <w:rPr>
                <w:sz w:val="18"/>
                <w:szCs w:val="18"/>
              </w:rPr>
              <w:t>28(49.12%)</w:t>
            </w:r>
          </w:p>
        </w:tc>
        <w:tc>
          <w:tcPr>
            <w:tcW w:w="1800" w:type="dxa"/>
          </w:tcPr>
          <w:p w:rsidR="006A059B" w:rsidRPr="006E64C6" w:rsidRDefault="006A059B" w:rsidP="005D72D4">
            <w:pPr>
              <w:spacing w:line="290" w:lineRule="exact"/>
              <w:jc w:val="right"/>
              <w:rPr>
                <w:sz w:val="18"/>
                <w:szCs w:val="18"/>
              </w:rPr>
            </w:pPr>
            <w:bookmarkStart w:id="1" w:name="_GoBack"/>
            <w:r w:rsidRPr="006E64C6">
              <w:rPr>
                <w:sz w:val="18"/>
                <w:szCs w:val="18"/>
              </w:rPr>
              <w:t>29(50.88%)</w:t>
            </w:r>
            <w:bookmarkEnd w:id="1"/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Metastatic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Recurrent Tumor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Weight</w:t>
            </w:r>
          </w:p>
        </w:tc>
        <w:tc>
          <w:tcPr>
            <w:tcW w:w="108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158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≤72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7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5(55.56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2(44.44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tcBorders>
              <w:bottom w:val="nil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&gt;72</w:t>
            </w:r>
          </w:p>
        </w:tc>
        <w:tc>
          <w:tcPr>
            <w:tcW w:w="108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5</w:t>
            </w:r>
          </w:p>
        </w:tc>
        <w:tc>
          <w:tcPr>
            <w:tcW w:w="180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9(36.00%)</w:t>
            </w:r>
          </w:p>
        </w:tc>
        <w:tc>
          <w:tcPr>
            <w:tcW w:w="180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6(64.00%)</w:t>
            </w:r>
          </w:p>
        </w:tc>
        <w:tc>
          <w:tcPr>
            <w:tcW w:w="126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Heigh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578</w:t>
            </w:r>
          </w:p>
        </w:tc>
      </w:tr>
      <w:tr w:rsidR="006A059B" w:rsidRPr="0098549A" w:rsidTr="00AE200F">
        <w:tc>
          <w:tcPr>
            <w:tcW w:w="2340" w:type="dxa"/>
            <w:tcBorders>
              <w:top w:val="nil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&lt;157.5</w:t>
            </w:r>
          </w:p>
        </w:tc>
        <w:tc>
          <w:tcPr>
            <w:tcW w:w="108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3(50.00%)</w:t>
            </w:r>
          </w:p>
        </w:tc>
        <w:tc>
          <w:tcPr>
            <w:tcW w:w="180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3(50.00%)</w:t>
            </w:r>
          </w:p>
        </w:tc>
        <w:tc>
          <w:tcPr>
            <w:tcW w:w="126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tcBorders>
              <w:bottom w:val="nil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&gt;157.5</w:t>
            </w:r>
          </w:p>
        </w:tc>
        <w:tc>
          <w:tcPr>
            <w:tcW w:w="108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1(42.31%)</w:t>
            </w:r>
          </w:p>
        </w:tc>
        <w:tc>
          <w:tcPr>
            <w:tcW w:w="180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5(57.69%)</w:t>
            </w:r>
          </w:p>
        </w:tc>
        <w:tc>
          <w:tcPr>
            <w:tcW w:w="1260" w:type="dxa"/>
            <w:tcBorders>
              <w:bottom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119</w:t>
            </w:r>
          </w:p>
        </w:tc>
      </w:tr>
      <w:tr w:rsidR="006A059B" w:rsidRPr="0098549A" w:rsidTr="00AE200F">
        <w:tc>
          <w:tcPr>
            <w:tcW w:w="234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&lt;25</w:t>
            </w:r>
          </w:p>
        </w:tc>
        <w:tc>
          <w:tcPr>
            <w:tcW w:w="108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2(44.00%)</w:t>
            </w:r>
          </w:p>
        </w:tc>
        <w:tc>
          <w:tcPr>
            <w:tcW w:w="180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8(56.00%)</w:t>
            </w:r>
          </w:p>
        </w:tc>
        <w:tc>
          <w:tcPr>
            <w:tcW w:w="1260" w:type="dxa"/>
            <w:tcBorders>
              <w:top w:val="nil"/>
            </w:tcBorders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≥25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(100.00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(0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Colorectal cancer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588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Yes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(1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(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No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0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4(48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6(52.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Diabete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172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bookmarkStart w:id="2" w:name="_Hlk454054785"/>
            <w:r w:rsidRPr="0098549A">
              <w:rPr>
                <w:sz w:val="18"/>
                <w:szCs w:val="18"/>
              </w:rPr>
              <w:tab/>
              <w:t>Yes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6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(33.33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4(66.67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No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45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1(46.67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4(53.33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bookmarkEnd w:id="2"/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850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Yes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8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3(46.43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5(53.57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No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4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2(50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2(50.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Pregnancie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094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0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(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5(1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1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4(1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(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2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9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9(47.37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0(52.63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3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5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7(46.67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8(53.33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4+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7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4(57.14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3(42.86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 xml:space="preserve">Anatomic neoplasm </w:t>
            </w:r>
            <w:r w:rsidRPr="0098549A">
              <w:rPr>
                <w:sz w:val="18"/>
                <w:szCs w:val="18"/>
              </w:rPr>
              <w:lastRenderedPageBreak/>
              <w:t>subdivision</w:t>
            </w:r>
          </w:p>
        </w:tc>
        <w:tc>
          <w:tcPr>
            <w:tcW w:w="108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0E0E0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.508</w:t>
            </w: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lastRenderedPageBreak/>
              <w:tab/>
              <w:t>Endometrium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33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5(45.45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8(54.55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Myometrium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2(100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(0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ab/>
              <w:t>Fundus uteri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1(100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98549A">
              <w:rPr>
                <w:sz w:val="18"/>
                <w:szCs w:val="18"/>
              </w:rPr>
              <w:t>0(0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6A059B" w:rsidRPr="0098549A" w:rsidTr="00AE200F">
        <w:tc>
          <w:tcPr>
            <w:tcW w:w="2340" w:type="dxa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ab/>
              <w:t>Lower uterine segment/ Isthmus uteri</w:t>
            </w:r>
          </w:p>
        </w:tc>
        <w:tc>
          <w:tcPr>
            <w:tcW w:w="108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2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(50.00%)</w:t>
            </w:r>
          </w:p>
        </w:tc>
        <w:tc>
          <w:tcPr>
            <w:tcW w:w="180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(50.00%)</w:t>
            </w:r>
          </w:p>
        </w:tc>
        <w:tc>
          <w:tcPr>
            <w:tcW w:w="1260" w:type="dxa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Histological type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0.065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ab/>
              <w:t>Homologous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3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0(76.92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3(23.08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ab/>
              <w:t>Heterologous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20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9(45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1(55.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ab/>
              <w:t>Malignant Mixed Mullerian Tumor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24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9(37.5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5(62.5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6A059B" w:rsidRPr="0098549A" w:rsidTr="00AE200F">
        <w:tc>
          <w:tcPr>
            <w:tcW w:w="234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Menopause status</w:t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80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260" w:type="dxa"/>
            <w:shd w:val="clear" w:color="auto" w:fill="E0E0E0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0.225</w:t>
            </w:r>
          </w:p>
        </w:tc>
      </w:tr>
      <w:tr w:rsidR="006A059B" w:rsidRPr="0098549A" w:rsidTr="00AE200F">
        <w:tc>
          <w:tcPr>
            <w:tcW w:w="2340" w:type="dxa"/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ab/>
              <w:t>Post</w:t>
            </w:r>
          </w:p>
        </w:tc>
        <w:tc>
          <w:tcPr>
            <w:tcW w:w="108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54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27(50.00%)</w:t>
            </w:r>
          </w:p>
        </w:tc>
        <w:tc>
          <w:tcPr>
            <w:tcW w:w="180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27(50.00%)</w:t>
            </w:r>
          </w:p>
        </w:tc>
        <w:tc>
          <w:tcPr>
            <w:tcW w:w="1260" w:type="dxa"/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6A059B" w:rsidRPr="0098549A" w:rsidTr="00AE200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ab/>
              <w:t>Per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1(10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98549A">
              <w:rPr>
                <w:sz w:val="18"/>
                <w:szCs w:val="18"/>
                <w:lang w:val="nb-NO"/>
              </w:rPr>
              <w:t>0(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A059B" w:rsidRPr="0098549A" w:rsidRDefault="006A059B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</w:tbl>
    <w:p w:rsidR="006A059B" w:rsidRDefault="006A059B" w:rsidP="006517E6"/>
    <w:sectPr w:rsidR="006A059B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E6"/>
    <w:rsid w:val="00475A69"/>
    <w:rsid w:val="005D72D4"/>
    <w:rsid w:val="005D7A23"/>
    <w:rsid w:val="005E3959"/>
    <w:rsid w:val="006517E6"/>
    <w:rsid w:val="006A059B"/>
    <w:rsid w:val="006E64C6"/>
    <w:rsid w:val="0098549A"/>
    <w:rsid w:val="009E74AA"/>
    <w:rsid w:val="00AE200F"/>
    <w:rsid w:val="00B76EB8"/>
    <w:rsid w:val="00C37F6E"/>
    <w:rsid w:val="00CC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6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6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.ko</cp:lastModifiedBy>
  <cp:revision>2</cp:revision>
  <dcterms:created xsi:type="dcterms:W3CDTF">2016-11-25T02:21:00Z</dcterms:created>
  <dcterms:modified xsi:type="dcterms:W3CDTF">2016-11-25T02:21:00Z</dcterms:modified>
</cp:coreProperties>
</file>